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6D9F1F"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7E34B1"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93E2E7"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749F05"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055A41"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646ED7"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6E73D5"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F5E5FF0"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933E73"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CF8777"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8C90DD"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9E1D56"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D86F24"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2C9E82"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C9A052"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181B05"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D16640"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4C6ED4"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44A318"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318EBB" w:rsidR="006E5FE2"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3D92EB" w:rsidR="006E5FE2"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8B1759"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24B3BE"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102C4F"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809396"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AAC6DE"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D9C29B5"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F8F6B9"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1DD552"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8D9AE1" w:rsidR="00930A31"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7B9FBF" w:rsidR="00FB3483" w:rsidRPr="00930A31" w:rsidRDefault="006F587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AC65E2" w:rsidR="00077B44" w:rsidRPr="00930A31" w:rsidRDefault="006F5872"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CD86EA" w:rsidR="00930A31" w:rsidRPr="00930A31" w:rsidRDefault="006F587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BD8391" w:rsidR="00930A31" w:rsidRPr="00930A31" w:rsidRDefault="006F587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6D333B" w:rsidR="00930A31" w:rsidRPr="00930A31" w:rsidRDefault="006F587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534B4F" w:rsidR="00930A31" w:rsidRPr="00930A31" w:rsidRDefault="006F587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7CC640" w:rsidR="00930A31" w:rsidRPr="00930A31" w:rsidRDefault="006F587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CE7A10" w:rsidR="00930A31" w:rsidRPr="00930A31" w:rsidRDefault="006F587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2D988C" w:rsidR="00930A31" w:rsidRPr="00930A31" w:rsidRDefault="006F587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41F971" w:rsidR="00077B44" w:rsidRPr="00930A31" w:rsidRDefault="006F587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0B41F0" w:rsidR="00077B44" w:rsidRPr="00930A31" w:rsidRDefault="006F587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ED5E84" w:rsidR="00077B44" w:rsidRPr="00930A31" w:rsidRDefault="006F587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B5D43" w14:textId="77777777" w:rsidR="00956CDB" w:rsidRDefault="00956CDB">
      <w:r>
        <w:separator/>
      </w:r>
    </w:p>
  </w:endnote>
  <w:endnote w:type="continuationSeparator" w:id="0">
    <w:p w14:paraId="2C5799EB" w14:textId="77777777" w:rsidR="00956CDB" w:rsidRDefault="00956C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61881" w14:textId="77777777" w:rsidR="00956CDB" w:rsidRDefault="00956CDB">
      <w:r>
        <w:separator/>
      </w:r>
    </w:p>
  </w:footnote>
  <w:footnote w:type="continuationSeparator" w:id="0">
    <w:p w14:paraId="6EA9B031" w14:textId="77777777" w:rsidR="00956CDB" w:rsidRDefault="00956C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56CD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6F5872"/>
    <w:rsid w:val="00726794"/>
    <w:rsid w:val="0077253C"/>
    <w:rsid w:val="008412D5"/>
    <w:rsid w:val="008A3EAE"/>
    <w:rsid w:val="008E2C91"/>
    <w:rsid w:val="00930A31"/>
    <w:rsid w:val="00947707"/>
    <w:rsid w:val="00956CDB"/>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057</Words>
  <Characters>602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MDPRS</cp:lastModifiedBy>
  <cp:revision>25</cp:revision>
  <cp:lastPrinted>2020-11-24T03:02:00Z</cp:lastPrinted>
  <dcterms:created xsi:type="dcterms:W3CDTF">2020-11-24T03:02:00Z</dcterms:created>
  <dcterms:modified xsi:type="dcterms:W3CDTF">2023-01-29T15:08:00Z</dcterms:modified>
</cp:coreProperties>
</file>